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218" w:rsidRPr="008E5218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 w:rsidRPr="008E5218">
        <w:rPr>
          <w:rFonts w:ascii="Times New Roman" w:eastAsia="AGaramond-Regular" w:hAnsi="Times New Roman" w:cs="Times New Roman"/>
          <w:b/>
          <w:bCs/>
          <w:sz w:val="36"/>
          <w:szCs w:val="36"/>
        </w:rPr>
        <w:t>Appendix</w:t>
      </w:r>
    </w:p>
    <w:p w:rsidR="008E5218" w:rsidRPr="008E5218" w:rsidRDefault="008E5218" w:rsidP="008E5218">
      <w:pPr>
        <w:spacing w:line="480" w:lineRule="auto"/>
        <w:jc w:val="center"/>
        <w:rPr>
          <w:rFonts w:ascii="Times New Roman" w:eastAsia="AGaramond-Regular" w:hAnsi="Times New Roman" w:cs="Times New Roman"/>
          <w:b/>
          <w:bCs/>
          <w:sz w:val="48"/>
          <w:szCs w:val="36"/>
        </w:rPr>
      </w:pPr>
      <w:r w:rsidRPr="008E5218">
        <w:rPr>
          <w:rFonts w:ascii="Times New Roman" w:eastAsia="AGaramond-Regular" w:hAnsi="Times New Roman" w:cs="Times New Roman"/>
          <w:b/>
          <w:bCs/>
          <w:sz w:val="48"/>
          <w:szCs w:val="36"/>
        </w:rPr>
        <w:t>Search strategy</w:t>
      </w:r>
    </w:p>
    <w:p w:rsidR="008E5218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bookmarkStart w:id="0" w:name="_GoBack"/>
      <w:bookmarkEnd w:id="0"/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Cochrane Central Register of Controlled Trials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Endometriosis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 adenomyosis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 Endometriosis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 pelvic pain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5 dyspareunia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6 dyschezia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7 (pain$ adj1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defecat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$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8 (pain$ adj1 intercourse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.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9 or/1-8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0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/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1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 therapy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ressure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 analgesia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, ear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electroacupuncture/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meridians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moxibustion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2 acupressure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3 Acupuncture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4 (electroacupuncture or electro-acupuncture)</w:t>
      </w:r>
      <w:r>
        <w:rPr>
          <w:rFonts w:ascii="Times New Roman" w:eastAsia="AGaramond-Regular" w:hAnsi="Times New Roman" w:cs="Times New Roman"/>
          <w:sz w:val="28"/>
          <w:szCs w:val="28"/>
        </w:rPr>
        <w:t>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5 meridian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lastRenderedPageBreak/>
        <w:t xml:space="preserve">16 mox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7 (shiatsu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ui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na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.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8 needling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9 shu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0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acu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$ point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1 or/10-20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2 21 and 9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3 from 22 keep 1-11 </w:t>
      </w:r>
    </w:p>
    <w:p w:rsidR="009B3BA6" w:rsidRDefault="009B3BA6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</w:p>
    <w:p w:rsidR="009B3BA6" w:rsidRDefault="009B3BA6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EMBASE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Endometriosis/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 adenomyosis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 Endometriosis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 pelvic pain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5 dyspareunia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6 dyschezia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7 (pain$ adj1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defecat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$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8 (pain$ adj1 intercourse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9 or/1-8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0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lastRenderedPageBreak/>
        <w:t xml:space="preserve">11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 therapy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ressure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 analgesia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, ear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electroacupuncture</w:t>
      </w:r>
      <w:r>
        <w:rPr>
          <w:rFonts w:ascii="Times New Roman" w:eastAsia="AGaramond-Regular" w:hAnsi="Times New Roman" w:cs="Times New Roman"/>
          <w:sz w:val="28"/>
          <w:szCs w:val="28"/>
        </w:rPr>
        <w:t>/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meridians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moxibustion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2 acupressure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3 Acupuncture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4 (electroacupuncture or electro-acupuncture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5 meridian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6 mox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7 (shiatsu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ui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na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8 needling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9 shu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0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acu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$ point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1 or/10-20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2 21 and 9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3 Clinical Trial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4 Randomized Controlled Trial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5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randomisation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/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6 Single Blind Procedure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7 Double Blind Procedure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8 Crossover Procedure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9 Placebo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lastRenderedPageBreak/>
        <w:t xml:space="preserve">30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Randomi?ed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controlled trial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31 Rct.tw.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2 random allocation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3 randomly allocated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4 allocated randomly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35 (allocated adj2 random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36 Single blind$.tw.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7 Double blind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8 ((treble or triple)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adj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blind$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9 placebo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0 prospective study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1 or/23-40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42 case study/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3 case report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4 abstract report/ or letter/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5 or/42-44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6 41 not 45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7 22 and 46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8 limit 47 to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yr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=“ - 20</w:t>
      </w:r>
      <w:r>
        <w:rPr>
          <w:rFonts w:ascii="Times New Roman" w:hAnsi="Times New Roman" w:cs="Times New Roman"/>
          <w:sz w:val="28"/>
          <w:szCs w:val="28"/>
        </w:rPr>
        <w:t>16</w:t>
      </w:r>
      <w:r>
        <w:rPr>
          <w:rFonts w:ascii="Times New Roman" w:eastAsia="AGaramond-Regular" w:hAnsi="Times New Roman" w:cs="Times New Roman"/>
          <w:sz w:val="28"/>
          <w:szCs w:val="28"/>
        </w:rPr>
        <w:t>”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49 from 48 keep 1-18</w:t>
      </w:r>
    </w:p>
    <w:p w:rsidR="009B3BA6" w:rsidRDefault="009B3BA6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</w:p>
    <w:p w:rsidR="009B3BA6" w:rsidRDefault="009B3BA6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</w:p>
    <w:p w:rsidR="009B3BA6" w:rsidRDefault="008E5218">
      <w:pPr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Ovid MEDLINE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Endometriosis/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 adenomyosis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 Endometriosis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4 pelvic pain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5 dyspareunia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6 dyschezia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7 (pain$ adj1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defecat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$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8 (pain$ adj1 intercourse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9 or/1-8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0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/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1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 therapy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ressure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 analgesia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acupuncture, ear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electroacupuncture/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meridians/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x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moxibusti</w:t>
      </w:r>
      <w:r>
        <w:rPr>
          <w:rFonts w:ascii="Times New Roman" w:eastAsia="AGaramond-Regular" w:hAnsi="Times New Roman" w:cs="Times New Roman"/>
          <w:sz w:val="28"/>
          <w:szCs w:val="28"/>
        </w:rPr>
        <w:t xml:space="preserve">on/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2 acupressure$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3 Acupuncture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4 (electroacupuncture or electro-acupuncture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5 meridian$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6 mox$.tw.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7 (shiatsu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ui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na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>).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w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lastRenderedPageBreak/>
        <w:t xml:space="preserve">18 needling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9 shu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0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acup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$ point$.tw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1 or/10-20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2 21 and 9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3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randomised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controlle</w:t>
      </w:r>
      <w:r>
        <w:rPr>
          <w:rFonts w:ascii="Times New Roman" w:eastAsia="AGaramond-Regular" w:hAnsi="Times New Roman" w:cs="Times New Roman"/>
          <w:sz w:val="28"/>
          <w:szCs w:val="28"/>
        </w:rPr>
        <w:t xml:space="preserve">d trial.pt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4 controlled clinical trial.pt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25 (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randomised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or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randomised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).ab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6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placebo.ab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7 drug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herapy.fs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8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randomly.ab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29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rial.ab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0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groups.ab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31 or/23-30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2 (animals not (humans and animals)).sh.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3 31 not 32 </w:t>
      </w:r>
    </w:p>
    <w:p w:rsidR="009B3BA6" w:rsidRDefault="008E5218">
      <w:pPr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4 33 and 22 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5 from 34 keep 1-18 </w:t>
      </w:r>
    </w:p>
    <w:p w:rsidR="009B3BA6" w:rsidRDefault="009B3BA6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</w:p>
    <w:p w:rsidR="009B3BA6" w:rsidRDefault="009B3BA6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</w:p>
    <w:p w:rsidR="009B3BA6" w:rsidRDefault="009B3BA6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lastRenderedPageBreak/>
        <w:t>China Knowledge Infrastructure (CNKI) and Traditional Chinese Medicine Database System (TCMDS). The following terms in</w:t>
      </w: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 xml:space="preserve"> </w:t>
      </w: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Pingyin were used: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.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Zi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Gong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Nei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Mu Yi Wei Zheng (endometriosis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2. Tong Jing (period pain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3. Ji Fa Xing Tong </w:t>
      </w:r>
      <w:r>
        <w:rPr>
          <w:rFonts w:ascii="Times New Roman" w:eastAsia="AGaramond-Regular" w:hAnsi="Times New Roman" w:cs="Times New Roman"/>
          <w:sz w:val="28"/>
          <w:szCs w:val="28"/>
        </w:rPr>
        <w:t>Jing (secondary dysmenorrhoea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4. 1 or 2 or 3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5. Zheng Jiu (acupuncture and moxibustion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6.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i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Zheng (body acupuncture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7.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Er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Zheng (auricular acupuncture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8. </w:t>
      </w:r>
      <w:proofErr w:type="spellStart"/>
      <w:r>
        <w:rPr>
          <w:rFonts w:ascii="Times New Roman" w:eastAsia="AGaramond-Regular" w:hAnsi="Times New Roman" w:cs="Times New Roman"/>
          <w:sz w:val="28"/>
          <w:szCs w:val="28"/>
        </w:rPr>
        <w:t>Tou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Zheng (scalp acupuncture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9. Dian Zheng (electro-acupuncture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0. Lin Chuang (clinical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1. L</w:t>
      </w:r>
      <w:r>
        <w:rPr>
          <w:rFonts w:ascii="Times New Roman" w:eastAsia="AGaramond-Regular" w:hAnsi="Times New Roman" w:cs="Times New Roman"/>
          <w:sz w:val="28"/>
          <w:szCs w:val="28"/>
        </w:rPr>
        <w:t>in Chuang Yun Yong (clinical application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2. Lin Chuang Zhi Liao (clinical treatment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3. Lin Chuang Yan Jiu (clinical research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4. Lin Chuang Guan Cha (clinical observation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5. Lin Chuang Dui Zhao (clinical comparison)</w:t>
      </w:r>
    </w:p>
    <w:p w:rsidR="009B3BA6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 xml:space="preserve">16. 5 or 6 or 7 or 9 or 10 or 11 </w:t>
      </w:r>
      <w:r>
        <w:rPr>
          <w:rFonts w:ascii="Times New Roman" w:eastAsia="AGaramond-Regular" w:hAnsi="Times New Roman" w:cs="Times New Roman"/>
          <w:sz w:val="28"/>
          <w:szCs w:val="28"/>
        </w:rPr>
        <w:t>or 12 or 13 or 14 or 15 or 16.</w:t>
      </w:r>
    </w:p>
    <w:p w:rsidR="009B3BA6" w:rsidRDefault="008E5218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AGaramond-Regular" w:hAnsi="Times New Roman" w:cs="Times New Roman"/>
          <w:sz w:val="28"/>
          <w:szCs w:val="28"/>
        </w:rPr>
        <w:t>17. 4 and 16.</w:t>
      </w:r>
    </w:p>
    <w:sectPr w:rsidR="009B3BA6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8E5218"/>
    <w:rsid w:val="009B3BA6"/>
    <w:rsid w:val="28DB71E7"/>
    <w:rsid w:val="451D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1712CD"/>
  <w15:docId w15:val="{501F0E1C-7B9C-459A-8D11-ACC61AA0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Zak</cp:lastModifiedBy>
  <cp:revision>3</cp:revision>
  <dcterms:created xsi:type="dcterms:W3CDTF">2017-05-23T20:13:00Z</dcterms:created>
  <dcterms:modified xsi:type="dcterms:W3CDTF">2017-05-25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